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DEB" w:rsidRDefault="004A5DEB" w:rsidP="004A5DEB">
      <w:pPr>
        <w:pStyle w:val="Heading2"/>
      </w:pPr>
      <w:bookmarkStart w:id="0" w:name="_GoBack"/>
      <w:bookmarkEnd w:id="0"/>
      <w:r>
        <w:t>Supplemental Table S1 – Rating meta-analysis methods by prediction performance when combining all available datasets</w:t>
      </w:r>
    </w:p>
    <w:tbl>
      <w:tblPr>
        <w:tblW w:w="8071" w:type="dxa"/>
        <w:jc w:val="center"/>
        <w:tblInd w:w="93" w:type="dxa"/>
        <w:tblLook w:val="04A0" w:firstRow="1" w:lastRow="0" w:firstColumn="1" w:lastColumn="0" w:noHBand="0" w:noVBand="1"/>
      </w:tblPr>
      <w:tblGrid>
        <w:gridCol w:w="1599"/>
        <w:gridCol w:w="1055"/>
        <w:gridCol w:w="1108"/>
        <w:gridCol w:w="1149"/>
        <w:gridCol w:w="1099"/>
        <w:gridCol w:w="1030"/>
        <w:gridCol w:w="1031"/>
      </w:tblGrid>
      <w:tr w:rsidR="004A5DEB" w:rsidRPr="007C3685" w:rsidTr="00DB78BD">
        <w:trPr>
          <w:trHeight w:val="310"/>
          <w:jc w:val="center"/>
        </w:trPr>
        <w:tc>
          <w:tcPr>
            <w:tcW w:w="80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Combining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Four Breast Cancer Datasets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Av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ra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DE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Pro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uct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Cho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Wa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Na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i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ve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LR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0 (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1 (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8.7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0 (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7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6 (6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DLDA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0 (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9 (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9.5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1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2.8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1 (5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SVM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5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9.7 (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7.5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2 (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0.2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3 (5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LR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4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7 (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0.4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7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1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2 (4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DLDA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1 (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8 (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6 (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2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3.2 (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0.5 (1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SVM He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2.3 (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0.5 (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0.5 (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2.4 (6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9 (4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1.1 (3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ean Ratin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.6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1.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5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4A5DEB" w:rsidRPr="007C3685" w:rsidTr="00DB78BD">
        <w:trPr>
          <w:trHeight w:val="297"/>
          <w:jc w:val="center"/>
        </w:trPr>
        <w:tc>
          <w:tcPr>
            <w:tcW w:w="80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Combining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Three Renal Cancer Datasets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Av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ra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DE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Pro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uct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Cho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Wa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Na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i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ve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LR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5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2 (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1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4 (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8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4 (5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DLDA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0 (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3 (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7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5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4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3 (5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SVM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8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4 (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2.7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9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8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2 (3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LR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8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7 (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3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5 (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5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5 (2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DLDA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2 (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0 (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9 (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6.0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7.0 (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6 (1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SVM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3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2 (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2.1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5.6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4.4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94.2 (2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ean Ratin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.8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.3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1.1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.1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4A5DEB" w:rsidRPr="007C3685" w:rsidTr="00DB78BD">
        <w:trPr>
          <w:trHeight w:val="310"/>
          <w:jc w:val="center"/>
        </w:trPr>
        <w:tc>
          <w:tcPr>
            <w:tcW w:w="80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Combining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Three Pancreatic Cancer Datasets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Av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ra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DE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Pro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uct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Cho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Wa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Na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i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ve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LR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1.5 (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2.5 (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0.6 (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0.8 (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0.9 (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9.9 (1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DLDA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1.4 (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2.2 (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2.4 (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7.8 (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8.2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2.0 (4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SVM </w:t>
            </w: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0.1 (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9.9 (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5.2 (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9.5 (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8.7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8.9 (3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LR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8.8 (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0.5 (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9.7 (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2.7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1.3 (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1.4 (1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lastRenderedPageBreak/>
              <w:t>DLDA He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8.3 (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80.2 (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8.8 (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69.7 (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9.5 (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0.5 (2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SVM He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7.1 (5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7.3 (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2.7 (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1.3 (2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76.6 (4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68.8 (1)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ean Ratin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.1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5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2.1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8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2</w:t>
            </w: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</w:p>
        </w:tc>
      </w:tr>
      <w:tr w:rsidR="004A5DEB" w:rsidRPr="007C3685" w:rsidTr="00DB78BD">
        <w:trPr>
          <w:trHeight w:val="25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Av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ra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g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mDE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Rank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Pro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uct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Cho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Wa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Na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i</w:t>
            </w: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ve</w:t>
            </w:r>
          </w:p>
        </w:tc>
      </w:tr>
      <w:tr w:rsidR="004A5DEB" w:rsidRPr="007C3685" w:rsidTr="00DB78BD">
        <w:trPr>
          <w:trHeight w:val="568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Overall Mean Rating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4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9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1.9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9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.6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b/>
                <w:bCs/>
                <w:color w:val="000000"/>
                <w:sz w:val="20"/>
              </w:rPr>
              <w:t>3</w:t>
            </w:r>
          </w:p>
        </w:tc>
      </w:tr>
      <w:tr w:rsidR="004A5DEB" w:rsidRPr="007C3685" w:rsidTr="00DB78BD">
        <w:trPr>
          <w:trHeight w:val="1303"/>
          <w:jc w:val="center"/>
        </w:trPr>
        <w:tc>
          <w:tcPr>
            <w:tcW w:w="80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5DEB" w:rsidRPr="007C3685" w:rsidRDefault="004A5DEB" w:rsidP="00DB78BD">
            <w:pPr>
              <w:spacing w:line="240" w:lineRule="auto"/>
              <w:contextualSpacing/>
              <w:rPr>
                <w:rFonts w:ascii="Calibri" w:hAnsi="Calibri" w:cs="Calibri"/>
                <w:color w:val="000000"/>
                <w:sz w:val="20"/>
              </w:rPr>
            </w:pPr>
            <w:r w:rsidRPr="007C3685">
              <w:rPr>
                <w:rFonts w:ascii="Calibri" w:hAnsi="Calibri" w:cs="Calibri"/>
                <w:color w:val="000000"/>
                <w:sz w:val="20"/>
              </w:rPr>
              <w:t xml:space="preserve">Performance is measured as area under the ROC curve (AUC) x 100. Numbers in parentheses indicate performance rating relative to other meta-analysis methods (higher is better). LR = Logistic Regression, DLDA = Diagonal LDA, SVM = Support Vector Machine, </w:t>
            </w:r>
            <w:proofErr w:type="spellStart"/>
            <w:r w:rsidRPr="007C3685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7C3685">
              <w:rPr>
                <w:rFonts w:ascii="Calibri" w:hAnsi="Calibri" w:cs="Calibri"/>
                <w:color w:val="000000"/>
                <w:sz w:val="20"/>
              </w:rPr>
              <w:t xml:space="preserve"> = Homogeneous, Het = Heterogeneous</w:t>
            </w:r>
          </w:p>
        </w:tc>
      </w:tr>
    </w:tbl>
    <w:p w:rsidR="00AE25B2" w:rsidRDefault="00AE25B2"/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077799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799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A5DE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C7B8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2A68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DEB"/>
  </w:style>
  <w:style w:type="paragraph" w:styleId="Heading1">
    <w:name w:val="heading 1"/>
    <w:basedOn w:val="Normal"/>
    <w:next w:val="Normal"/>
    <w:link w:val="Heading1Char"/>
    <w:uiPriority w:val="9"/>
    <w:qFormat/>
    <w:rsid w:val="004A5D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DE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DE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DE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DE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DE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4A5D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A5DEB"/>
  </w:style>
  <w:style w:type="paragraph" w:customStyle="1" w:styleId="HindawiStyleHead1">
    <w:name w:val="HindawiStyleHead1"/>
    <w:basedOn w:val="Normal"/>
    <w:link w:val="HindawiStyleHead1Char"/>
    <w:rsid w:val="004A5DEB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4A5DEB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4A5DEB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4A5DEB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4A5DEB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4A5DEB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4A5DEB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4A5DEB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4A5DEB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4A5DEB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4A5DEB"/>
  </w:style>
  <w:style w:type="character" w:customStyle="1" w:styleId="HindawiTitleStyleChar">
    <w:name w:val="HindawiTitleStyle Char"/>
    <w:basedOn w:val="DefaultParagraphFont"/>
    <w:link w:val="HindawiTitleStyle"/>
    <w:rsid w:val="004A5DEB"/>
  </w:style>
  <w:style w:type="character" w:customStyle="1" w:styleId="Heading1Char">
    <w:name w:val="Heading 1 Char"/>
    <w:basedOn w:val="DefaultParagraphFont"/>
    <w:link w:val="Heading1"/>
    <w:uiPriority w:val="9"/>
    <w:rsid w:val="004A5D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A5D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D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D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D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D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4A5DE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4A5D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4A5DE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4A5D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4A5DE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4A5D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4A5DE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4A5DEB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4A5DE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5D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4A5DE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4A5D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4A5DEB"/>
    <w:rPr>
      <w:b/>
      <w:bCs/>
    </w:rPr>
  </w:style>
  <w:style w:type="character" w:customStyle="1" w:styleId="nlmitalic">
    <w:name w:val="nlm.italic"/>
    <w:basedOn w:val="Emphasis"/>
    <w:rsid w:val="004A5D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4A5DEB"/>
    <w:rPr>
      <w:i/>
      <w:iCs/>
    </w:rPr>
  </w:style>
  <w:style w:type="paragraph" w:customStyle="1" w:styleId="nlmquote">
    <w:name w:val="nlm.quote"/>
    <w:basedOn w:val="Quote"/>
    <w:link w:val="nlmquoteChar"/>
    <w:rsid w:val="004A5DE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4A5DE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A5D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A5DEB"/>
    <w:rPr>
      <w:i/>
      <w:iCs/>
      <w:color w:val="000000" w:themeColor="text1"/>
    </w:rPr>
  </w:style>
  <w:style w:type="character" w:customStyle="1" w:styleId="nlmxref">
    <w:name w:val="nlm.xref"/>
    <w:basedOn w:val="Hyperlink"/>
    <w:rsid w:val="004A5DE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4A5DEB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4A5DE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DE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A5DE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4A5DE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4A5DEB"/>
    <w:rPr>
      <w:color w:val="808080"/>
    </w:rPr>
  </w:style>
  <w:style w:type="character" w:customStyle="1" w:styleId="nlmsc">
    <w:name w:val="nlm.sc"/>
    <w:basedOn w:val="PlaceholderText"/>
    <w:rsid w:val="004A5D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4A5D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4A5DE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4A5DEB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4A5DE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4A5D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4A5DE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4A5DEB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5DE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4A5DE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4A5DEB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4A5D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4A5DE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4A5DE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4A5D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4A5D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4A5DE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4A5DEB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4A5DE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4A5DE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4A5DEB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4A5DE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4A5DE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4A5DEB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4A5DEB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4A5DE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4A5DEB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4A5DE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4A5DEB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4A5DE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4A5DEB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4A5DE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4A5DEB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4A5DE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4A5DEB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4A5DE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4A5DEB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4A5DE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4A5DEB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4A5DE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4A5DEB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4A5DE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4A5D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4A5DE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4A5D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4A5DE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5DEB"/>
  </w:style>
  <w:style w:type="paragraph" w:customStyle="1" w:styleId="nlmprocessinginstructions">
    <w:name w:val="nlm.processing.instructions"/>
    <w:basedOn w:val="Normal"/>
    <w:link w:val="nlmprocessinginstructionsChar"/>
    <w:rsid w:val="004A5DE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4A5DEB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4A5D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4A5DE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4A5DEB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4A5DE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4A5DE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4A5DEB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4A5DE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4A5DEB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4A5D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4A5D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4A5DE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4A5DEB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4A5DE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4A5DEB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4A5DE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4A5DE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4A5DE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4A5DE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A5DEB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4A5DE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4A5D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4A5DE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4A5DEB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4A5DE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4A5D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4A5D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4A5DEB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4A5D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4A5DEB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4A5DEB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D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DEB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4A5DE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4A5DE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4A5DEB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4A5DE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4A5DEB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4A5DEB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4A5DEB"/>
  </w:style>
  <w:style w:type="paragraph" w:styleId="BodyText">
    <w:name w:val="Body Text"/>
    <w:basedOn w:val="Normal"/>
    <w:link w:val="BodyTextChar"/>
    <w:semiHidden/>
    <w:rsid w:val="004A5DEB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4A5DEB"/>
    <w:rPr>
      <w:color w:val="000000"/>
      <w:lang w:eastAsia="ar-SA"/>
    </w:rPr>
  </w:style>
  <w:style w:type="paragraph" w:customStyle="1" w:styleId="Default">
    <w:name w:val="Default"/>
    <w:rsid w:val="004A5DEB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4A5D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4A5DE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A5DEB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4A5DEB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4A5DEB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4A5DEB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>Hindawi Publishing Corporation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4</cp:revision>
  <dcterms:created xsi:type="dcterms:W3CDTF">2012-12-15T09:39:00Z</dcterms:created>
  <dcterms:modified xsi:type="dcterms:W3CDTF">2012-12-15T09:39:00Z</dcterms:modified>
</cp:coreProperties>
</file>